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4EFD" w:rsidRPr="007E4ACA" w:rsidRDefault="00A706D1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 xml:space="preserve">S2 </w:t>
      </w:r>
      <w:r w:rsidR="008A4122" w:rsidRPr="001B416F">
        <w:rPr>
          <w:rFonts w:ascii="Times New Roman" w:hAnsi="Times New Roman"/>
          <w:b/>
          <w:szCs w:val="24"/>
        </w:rPr>
        <w:t>T</w:t>
      </w:r>
      <w:r w:rsidR="007E4ACA">
        <w:rPr>
          <w:rFonts w:ascii="Times New Roman" w:hAnsi="Times New Roman"/>
          <w:b/>
          <w:szCs w:val="24"/>
        </w:rPr>
        <w:t>able</w:t>
      </w:r>
      <w:r w:rsidR="00BB1B13" w:rsidRPr="001B416F">
        <w:rPr>
          <w:rFonts w:ascii="Times New Roman" w:hAnsi="Times New Roman"/>
          <w:b/>
          <w:szCs w:val="24"/>
        </w:rPr>
        <w:t xml:space="preserve"> </w:t>
      </w:r>
      <w:r w:rsidR="008A4122" w:rsidRPr="007E4ACA">
        <w:rPr>
          <w:rFonts w:ascii="Times New Roman" w:hAnsi="Times New Roman"/>
          <w:szCs w:val="24"/>
        </w:rPr>
        <w:t xml:space="preserve">Details of </w:t>
      </w:r>
      <w:r w:rsidR="00BB1B13" w:rsidRPr="007E4ACA">
        <w:rPr>
          <w:rFonts w:ascii="Times New Roman" w:hAnsi="Times New Roman"/>
          <w:szCs w:val="24"/>
        </w:rPr>
        <w:t>48 maize inbreds</w:t>
      </w:r>
      <w:r w:rsidR="008A4122" w:rsidRPr="007E4ACA">
        <w:rPr>
          <w:rFonts w:ascii="Times New Roman" w:hAnsi="Times New Roman"/>
          <w:szCs w:val="24"/>
        </w:rPr>
        <w:t xml:space="preserve"> used for gene-based diversity analysis employing using </w:t>
      </w:r>
      <w:proofErr w:type="spellStart"/>
      <w:r w:rsidR="008A4122" w:rsidRPr="007E4ACA">
        <w:rPr>
          <w:rFonts w:ascii="Times New Roman" w:hAnsi="Times New Roman"/>
          <w:i/>
          <w:iCs/>
          <w:szCs w:val="24"/>
        </w:rPr>
        <w:t>InDel</w:t>
      </w:r>
      <w:proofErr w:type="spellEnd"/>
      <w:r w:rsidR="008A4122" w:rsidRPr="007E4ACA">
        <w:rPr>
          <w:rFonts w:ascii="Times New Roman" w:hAnsi="Times New Roman"/>
          <w:szCs w:val="24"/>
        </w:rPr>
        <w:t>-based markers</w:t>
      </w:r>
      <w:bookmarkStart w:id="0" w:name="_GoBack"/>
      <w:bookmarkEnd w:id="0"/>
    </w:p>
    <w:tbl>
      <w:tblPr>
        <w:tblW w:w="9000" w:type="dxa"/>
        <w:tblInd w:w="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0"/>
        <w:gridCol w:w="1780"/>
        <w:gridCol w:w="3200"/>
        <w:gridCol w:w="3200"/>
      </w:tblGrid>
      <w:tr w:rsidR="008A4122" w:rsidRPr="00F17782" w:rsidTr="00CD471B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S.</w:t>
            </w:r>
            <w:r w:rsidR="00CD471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F1778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No.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Inbreds</w:t>
            </w:r>
          </w:p>
        </w:tc>
        <w:tc>
          <w:tcPr>
            <w:tcW w:w="3200" w:type="dxa"/>
            <w:vAlign w:val="center"/>
          </w:tcPr>
          <w:p w:rsidR="008A4122" w:rsidRPr="00D169B0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169B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Wild/ Mutant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Source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MI-SH7</w:t>
            </w:r>
          </w:p>
        </w:tc>
        <w:tc>
          <w:tcPr>
            <w:tcW w:w="3200" w:type="dxa"/>
          </w:tcPr>
          <w:p w:rsidR="008A4122" w:rsidRPr="00D169B0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D169B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Mutant (</w:t>
            </w:r>
            <w:r w:rsidRPr="00D169B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 w:rsidRPr="00D169B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ICAR-IARI, New Delhi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MI-SH8</w:t>
            </w:r>
          </w:p>
        </w:tc>
        <w:tc>
          <w:tcPr>
            <w:tcW w:w="3200" w:type="dxa"/>
          </w:tcPr>
          <w:p w:rsidR="008A4122" w:rsidRPr="00D169B0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D169B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Mutant (</w:t>
            </w:r>
            <w:r w:rsidRPr="00D169B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 w:rsidRPr="00D169B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ICAR-IARI, New Delhi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MI-SH9</w:t>
            </w:r>
          </w:p>
        </w:tc>
        <w:tc>
          <w:tcPr>
            <w:tcW w:w="3200" w:type="dxa"/>
          </w:tcPr>
          <w:p w:rsidR="008A4122" w:rsidRPr="00D169B0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D169B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Mutant (</w:t>
            </w:r>
            <w:r w:rsidRPr="00D169B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 w:rsidRPr="00D169B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ICAR-IARI, New Delhi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MI-SH11</w:t>
            </w:r>
          </w:p>
        </w:tc>
        <w:tc>
          <w:tcPr>
            <w:tcW w:w="3200" w:type="dxa"/>
          </w:tcPr>
          <w:p w:rsidR="008A4122" w:rsidRPr="00D169B0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D169B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Mutant (</w:t>
            </w:r>
            <w:r w:rsidRPr="00D169B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 w:rsidRPr="00D169B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ICAR-IARI, New Delhi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MI-SH14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Mutant (</w:t>
            </w:r>
            <w:r w:rsidRPr="008A412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ICAR-IARI, New Delhi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MI-SH19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Mutant (</w:t>
            </w:r>
            <w:r w:rsidRPr="008A412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ICAR-IARI, New Delhi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MI-SH21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Mutant (</w:t>
            </w:r>
            <w:r w:rsidRPr="008A412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ICAR-IARI, New Delhi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MI-SH24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Mutant (</w:t>
            </w:r>
            <w:r w:rsidRPr="008A412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ICAR-IARI, New Delhi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MI-SH26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Mutant (</w:t>
            </w:r>
            <w:r w:rsidRPr="008A412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ICAR-IARI, New Delhi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MI-SH27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Mutant (</w:t>
            </w:r>
            <w:r w:rsidRPr="008A412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ICAR-IARI, New Delhi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MI-SH33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Mutant (</w:t>
            </w:r>
            <w:r w:rsidRPr="008A412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ICAR-IARI, New Delhi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MI-SH44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Mutant (</w:t>
            </w:r>
            <w:r w:rsidRPr="008A412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ICAR-IARI, New Delhi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MI-SH46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Mutant (</w:t>
            </w:r>
            <w:r w:rsidRPr="008A412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ICAR-IARI, New Delhi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MISH48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Mutant (</w:t>
            </w:r>
            <w:r w:rsidRPr="008A412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ICAR-IARI, New Delhi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MI-SH50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Mutant (</w:t>
            </w:r>
            <w:r w:rsidRPr="008A412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ICAR-IARI, New Delhi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MI-SH51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Mutant (</w:t>
            </w:r>
            <w:r w:rsidRPr="008A412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ICAR-IARI, New Delhi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MI-SH57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Mutant (</w:t>
            </w:r>
            <w:r w:rsidRPr="008A412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ICAR-IARI, New Delhi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MI-SH58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Mutant (</w:t>
            </w:r>
            <w:r w:rsidRPr="008A412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ICAR-IARI, New Delhi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MI-SH66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Mutant (</w:t>
            </w:r>
            <w:r w:rsidRPr="008A412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ICAR-IARI, New Delhi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MI-SH70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Mutant (</w:t>
            </w:r>
            <w:r w:rsidRPr="008A412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ICAR-IARI, New Delhi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MI-SH71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Mutant (</w:t>
            </w:r>
            <w:r w:rsidRPr="008A412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ICAR-IARI, New Delhi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MI-SH75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Mutant (</w:t>
            </w:r>
            <w:r w:rsidRPr="008A412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ICAR-IARI, New Delhi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MI-SH80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Mutant (</w:t>
            </w:r>
            <w:r w:rsidRPr="008A412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ICAR-IARI, New Delhi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HKI-323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Wild (</w:t>
            </w:r>
            <w:r w:rsidRPr="008A412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D169B0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CS-</w:t>
            </w:r>
            <w:r w:rsidR="008A4122"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HAU, </w:t>
            </w:r>
            <w:proofErr w:type="spellStart"/>
            <w:r w:rsidR="008A4122"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Uchani</w:t>
            </w:r>
            <w:proofErr w:type="spellEnd"/>
            <w:r w:rsidR="008A4122"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="008A4122"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Karnal</w:t>
            </w:r>
            <w:proofErr w:type="spellEnd"/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HKI-1105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D45C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Wild (</w:t>
            </w:r>
            <w:r w:rsidRPr="00D45C7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 w:rsidRPr="00D45C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D169B0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CS-</w:t>
            </w:r>
            <w:r w:rsidR="008A4122"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HAU, </w:t>
            </w:r>
            <w:proofErr w:type="spellStart"/>
            <w:r w:rsidR="008A4122"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Uchani</w:t>
            </w:r>
            <w:proofErr w:type="spellEnd"/>
            <w:r w:rsidR="008A4122"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="008A4122"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Karnal</w:t>
            </w:r>
            <w:proofErr w:type="spellEnd"/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HKI-1128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D45C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Wild (</w:t>
            </w:r>
            <w:r w:rsidRPr="00D45C7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 w:rsidRPr="00D45C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D169B0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CS-</w:t>
            </w:r>
            <w:r w:rsidR="008A4122"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HAU, </w:t>
            </w:r>
            <w:proofErr w:type="spellStart"/>
            <w:r w:rsidR="008A4122"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Uchani</w:t>
            </w:r>
            <w:proofErr w:type="spellEnd"/>
            <w:r w:rsidR="008A4122"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="008A4122"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Karnal</w:t>
            </w:r>
            <w:proofErr w:type="spellEnd"/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HKI-161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D45C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Wild (</w:t>
            </w:r>
            <w:r w:rsidRPr="00D45C7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 w:rsidRPr="00D45C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D169B0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CS-</w:t>
            </w:r>
            <w:r w:rsidR="008A4122"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HAU, </w:t>
            </w:r>
            <w:proofErr w:type="spellStart"/>
            <w:r w:rsidR="008A4122"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Uchani</w:t>
            </w:r>
            <w:proofErr w:type="spellEnd"/>
            <w:r w:rsidR="008A4122"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="008A4122"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Karnal</w:t>
            </w:r>
            <w:proofErr w:type="spellEnd"/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HKI-163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D45C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Wild (</w:t>
            </w:r>
            <w:r w:rsidRPr="00D45C7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 w:rsidRPr="00D45C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D169B0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CS-</w:t>
            </w:r>
            <w:r w:rsidR="008A4122"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HAU, </w:t>
            </w:r>
            <w:proofErr w:type="spellStart"/>
            <w:r w:rsidR="008A4122"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Uchani</w:t>
            </w:r>
            <w:proofErr w:type="spellEnd"/>
            <w:r w:rsidR="008A4122"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="008A4122"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Karnal</w:t>
            </w:r>
            <w:proofErr w:type="spellEnd"/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HKI-193-1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D45C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Wild (</w:t>
            </w:r>
            <w:r w:rsidRPr="00D45C7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 w:rsidRPr="00D45C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D169B0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CS-</w:t>
            </w:r>
            <w:r w:rsidR="008A4122"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HAU, </w:t>
            </w:r>
            <w:proofErr w:type="spellStart"/>
            <w:r w:rsidR="008A4122"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Uchani</w:t>
            </w:r>
            <w:proofErr w:type="spellEnd"/>
            <w:r w:rsidR="008A4122"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="008A4122"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Karnal</w:t>
            </w:r>
            <w:proofErr w:type="spellEnd"/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HKI-193-2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D45C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Wild (</w:t>
            </w:r>
            <w:r w:rsidRPr="00D45C7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 w:rsidRPr="00D45C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D169B0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CS-</w:t>
            </w:r>
            <w:r w:rsidR="008A4122"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HAU, </w:t>
            </w:r>
            <w:proofErr w:type="spellStart"/>
            <w:r w:rsidR="008A4122"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Uchani</w:t>
            </w:r>
            <w:proofErr w:type="spellEnd"/>
            <w:r w:rsidR="008A4122"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="008A4122"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Karnal</w:t>
            </w:r>
            <w:proofErr w:type="spellEnd"/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MI-PV3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D45C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Wild (</w:t>
            </w:r>
            <w:r w:rsidRPr="00D45C7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 w:rsidRPr="00D45C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ICAR-IARI, New Delhi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UMI-1200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D45C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Wild (</w:t>
            </w:r>
            <w:r w:rsidRPr="00D45C7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 w:rsidRPr="00D45C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TNAU, Coimbatore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UMI-1230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D45C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Wild (</w:t>
            </w:r>
            <w:r w:rsidRPr="00D45C7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 w:rsidRPr="00D45C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TNAU, Coimbatore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lastRenderedPageBreak/>
              <w:t>3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BML-6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D45C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Wild (</w:t>
            </w:r>
            <w:r w:rsidRPr="00D45C7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 w:rsidRPr="00D45C7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JTSAU, Telangana S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BML-7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180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Wild (</w:t>
            </w:r>
            <w:r w:rsidRPr="001803D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 w:rsidRPr="00180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JTSAU, Telangan</w:t>
            </w:r>
            <w:r w:rsidR="00D169B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LM-13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180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Wild (</w:t>
            </w:r>
            <w:r w:rsidRPr="001803D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 w:rsidRPr="00180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U, Ludhiana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LM-14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180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Wild (</w:t>
            </w:r>
            <w:r w:rsidRPr="001803D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 w:rsidRPr="00180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U, Ludhiana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ML-40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180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Wild (</w:t>
            </w:r>
            <w:r w:rsidRPr="001803D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 w:rsidRPr="00180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IMMYT, Mexico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ML-49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180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Wild (</w:t>
            </w:r>
            <w:r w:rsidRPr="001803D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 w:rsidRPr="00180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IMMYT, Mexico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ML-52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180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Wild (</w:t>
            </w:r>
            <w:r w:rsidRPr="001803D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 w:rsidRPr="00180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IMMYT, Mexico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ML-202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180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Wild (</w:t>
            </w:r>
            <w:r w:rsidRPr="001803D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 w:rsidRPr="00180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IMMYT, Mexico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ML-226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180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Wild (</w:t>
            </w:r>
            <w:r w:rsidRPr="001803D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 w:rsidRPr="00180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IMMYT, Mexico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ML-235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180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Wild (</w:t>
            </w:r>
            <w:r w:rsidRPr="001803D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 w:rsidRPr="00180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IMMYT, Mexico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ML-254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5B3C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Wild (</w:t>
            </w:r>
            <w:r w:rsidRPr="005B3CC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 w:rsidRPr="005B3C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IMMYT, Mexico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ML-269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5B3C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Wild (</w:t>
            </w:r>
            <w:r w:rsidRPr="005B3CC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 w:rsidRPr="005B3C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IMMYT, Mexico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ML-321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5B3C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Wild (</w:t>
            </w:r>
            <w:r w:rsidRPr="005B3CC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 w:rsidRPr="005B3C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IMMYT, Mexico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ML-383</w:t>
            </w:r>
          </w:p>
        </w:tc>
        <w:tc>
          <w:tcPr>
            <w:tcW w:w="3200" w:type="dxa"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5B3C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Wild (</w:t>
            </w:r>
            <w:r w:rsidRPr="005B3CC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 w:rsidRPr="005B3C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IMMYT, Mexico</w:t>
            </w:r>
          </w:p>
        </w:tc>
      </w:tr>
      <w:tr w:rsidR="008A4122" w:rsidRPr="00F17782" w:rsidTr="00CD471B">
        <w:trPr>
          <w:trHeight w:val="375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8A4122" w:rsidRPr="00F17782" w:rsidRDefault="008A4122" w:rsidP="00CD471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VQL-1</w:t>
            </w:r>
          </w:p>
        </w:tc>
        <w:tc>
          <w:tcPr>
            <w:tcW w:w="3200" w:type="dxa"/>
          </w:tcPr>
          <w:p w:rsidR="008A412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5B3C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Wild (</w:t>
            </w:r>
            <w:r w:rsidRPr="005B3CC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Sh2Sh2</w:t>
            </w:r>
            <w:r w:rsidRPr="005B3C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:rsidR="008A4122" w:rsidRPr="00F17782" w:rsidRDefault="008A4122" w:rsidP="008A41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ICAR-</w:t>
            </w:r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VPKAS, </w:t>
            </w:r>
            <w:proofErr w:type="spellStart"/>
            <w:r w:rsidRPr="00F177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lmora</w:t>
            </w:r>
            <w:proofErr w:type="spellEnd"/>
          </w:p>
        </w:tc>
      </w:tr>
    </w:tbl>
    <w:p w:rsidR="009B4EFD" w:rsidRPr="00F17782" w:rsidRDefault="009B4EFD">
      <w:pPr>
        <w:rPr>
          <w:sz w:val="24"/>
          <w:szCs w:val="24"/>
        </w:rPr>
      </w:pPr>
    </w:p>
    <w:p w:rsidR="009B4EFD" w:rsidRPr="00F17782" w:rsidRDefault="009B4EFD">
      <w:pPr>
        <w:rPr>
          <w:sz w:val="24"/>
          <w:szCs w:val="24"/>
        </w:rPr>
      </w:pPr>
    </w:p>
    <w:p w:rsidR="009B4EFD" w:rsidRPr="00F17782" w:rsidRDefault="009B4EFD">
      <w:pPr>
        <w:rPr>
          <w:sz w:val="24"/>
          <w:szCs w:val="24"/>
        </w:rPr>
      </w:pPr>
    </w:p>
    <w:p w:rsidR="009B4EFD" w:rsidRPr="00F17782" w:rsidRDefault="009B4EFD">
      <w:pPr>
        <w:rPr>
          <w:sz w:val="24"/>
          <w:szCs w:val="24"/>
        </w:rPr>
      </w:pPr>
    </w:p>
    <w:p w:rsidR="009B4EFD" w:rsidRPr="00F17782" w:rsidRDefault="009B4EFD">
      <w:pPr>
        <w:rPr>
          <w:sz w:val="24"/>
          <w:szCs w:val="24"/>
        </w:rPr>
      </w:pPr>
    </w:p>
    <w:p w:rsidR="009B4EFD" w:rsidRPr="00F17782" w:rsidRDefault="009B4EFD">
      <w:pPr>
        <w:rPr>
          <w:sz w:val="24"/>
          <w:szCs w:val="24"/>
        </w:rPr>
      </w:pPr>
    </w:p>
    <w:p w:rsidR="009B4EFD" w:rsidRDefault="009B4EFD">
      <w:pPr>
        <w:rPr>
          <w:sz w:val="24"/>
          <w:szCs w:val="24"/>
        </w:rPr>
      </w:pPr>
    </w:p>
    <w:p w:rsidR="00F17782" w:rsidRDefault="00F17782">
      <w:pPr>
        <w:rPr>
          <w:sz w:val="24"/>
          <w:szCs w:val="24"/>
        </w:rPr>
      </w:pPr>
    </w:p>
    <w:p w:rsidR="00F17782" w:rsidRDefault="00F17782">
      <w:pPr>
        <w:rPr>
          <w:sz w:val="24"/>
          <w:szCs w:val="24"/>
        </w:rPr>
      </w:pPr>
    </w:p>
    <w:p w:rsidR="00F17782" w:rsidRDefault="00F17782">
      <w:pPr>
        <w:rPr>
          <w:sz w:val="24"/>
          <w:szCs w:val="24"/>
        </w:rPr>
      </w:pPr>
    </w:p>
    <w:p w:rsidR="00F17782" w:rsidRDefault="00F17782">
      <w:pPr>
        <w:rPr>
          <w:sz w:val="24"/>
          <w:szCs w:val="24"/>
        </w:rPr>
      </w:pPr>
    </w:p>
    <w:p w:rsidR="00F17782" w:rsidRDefault="00F17782">
      <w:pPr>
        <w:rPr>
          <w:sz w:val="24"/>
          <w:szCs w:val="24"/>
        </w:rPr>
      </w:pPr>
    </w:p>
    <w:p w:rsidR="00F17782" w:rsidRPr="00F17782" w:rsidRDefault="00F17782">
      <w:pPr>
        <w:rPr>
          <w:sz w:val="24"/>
          <w:szCs w:val="24"/>
        </w:rPr>
      </w:pPr>
    </w:p>
    <w:p w:rsidR="009B4EFD" w:rsidRPr="00F17782" w:rsidRDefault="009B4EFD">
      <w:pPr>
        <w:rPr>
          <w:sz w:val="24"/>
          <w:szCs w:val="24"/>
        </w:rPr>
      </w:pPr>
    </w:p>
    <w:p w:rsidR="009B4EFD" w:rsidRPr="00F17782" w:rsidRDefault="009B4EFD">
      <w:pPr>
        <w:rPr>
          <w:sz w:val="24"/>
          <w:szCs w:val="24"/>
        </w:rPr>
      </w:pPr>
    </w:p>
    <w:sectPr w:rsidR="009B4EFD" w:rsidRPr="00F17782" w:rsidSect="00E068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B4EFD"/>
    <w:rsid w:val="000A4D86"/>
    <w:rsid w:val="000B7C3F"/>
    <w:rsid w:val="00194062"/>
    <w:rsid w:val="001B416F"/>
    <w:rsid w:val="001B7393"/>
    <w:rsid w:val="001F74D3"/>
    <w:rsid w:val="003E097D"/>
    <w:rsid w:val="00472609"/>
    <w:rsid w:val="004C67FB"/>
    <w:rsid w:val="006D1C9C"/>
    <w:rsid w:val="007356F4"/>
    <w:rsid w:val="00786987"/>
    <w:rsid w:val="007C6E4C"/>
    <w:rsid w:val="007E4ACA"/>
    <w:rsid w:val="008A4122"/>
    <w:rsid w:val="009B4EFD"/>
    <w:rsid w:val="009C7795"/>
    <w:rsid w:val="00A706D1"/>
    <w:rsid w:val="00B346CD"/>
    <w:rsid w:val="00BB1B13"/>
    <w:rsid w:val="00CD471B"/>
    <w:rsid w:val="00D169B0"/>
    <w:rsid w:val="00DA033E"/>
    <w:rsid w:val="00E06896"/>
    <w:rsid w:val="00F177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9220D1-F12B-47FD-9CBD-0D06B3B71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EF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B4EFD"/>
    <w:pPr>
      <w:spacing w:after="0" w:line="240" w:lineRule="auto"/>
    </w:pPr>
    <w:rPr>
      <w:rFonts w:ascii="Times New Roman" w:eastAsia="Times New Roman" w:hAnsi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9B4EFD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B4EFD"/>
  </w:style>
  <w:style w:type="paragraph" w:styleId="PlainText">
    <w:name w:val="Plain Text"/>
    <w:basedOn w:val="Normal"/>
    <w:link w:val="PlainTextChar"/>
    <w:uiPriority w:val="99"/>
    <w:unhideWhenUsed/>
    <w:rsid w:val="009B4EF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B4EFD"/>
    <w:rPr>
      <w:rFonts w:ascii="Consolas" w:eastAsia="Calibri" w:hAnsi="Consolas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64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P</cp:lastModifiedBy>
  <cp:revision>16</cp:revision>
  <dcterms:created xsi:type="dcterms:W3CDTF">2021-02-06T11:35:00Z</dcterms:created>
  <dcterms:modified xsi:type="dcterms:W3CDTF">2022-03-11T09:27:00Z</dcterms:modified>
</cp:coreProperties>
</file>